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D96BB5D" w14:textId="77777777" w:rsidR="00DA7341" w:rsidRPr="00E36A20" w:rsidDel="00C960F8" w:rsidRDefault="00DA7341" w:rsidP="00DA7341">
      <w:pPr>
        <w:spacing w:after="0"/>
        <w:rPr>
          <w:rFonts w:ascii="Times New Roman" w:eastAsia="Times New Roman" w:hAnsi="Times New Roman" w:cs="Times New Roman"/>
          <w:sz w:val="24"/>
          <w:szCs w:val="24"/>
        </w:rPr>
      </w:pPr>
      <w:bookmarkStart w:id="0" w:name="_GoBack"/>
      <w:bookmarkEnd w:id="0"/>
    </w:p>
    <w:tbl>
      <w:tblPr>
        <w:tblStyle w:val="TableGrid"/>
        <w:tblW w:w="8312" w:type="dxa"/>
        <w:tblLayout w:type="fixed"/>
        <w:tblLook w:val="06A0" w:firstRow="1" w:lastRow="0" w:firstColumn="1" w:lastColumn="0" w:noHBand="1" w:noVBand="1"/>
      </w:tblPr>
      <w:tblGrid>
        <w:gridCol w:w="1560"/>
        <w:gridCol w:w="6752"/>
      </w:tblGrid>
      <w:tr w:rsidR="00DA7341" w:rsidDel="00C960F8" w14:paraId="58211826" w14:textId="77777777" w:rsidTr="00B12DA0">
        <w:trPr>
          <w:trHeight w:val="300"/>
        </w:trPr>
        <w:tc>
          <w:tcPr>
            <w:tcW w:w="1560" w:type="dxa"/>
          </w:tcPr>
          <w:p w14:paraId="6A9E927C" w14:textId="77777777" w:rsidR="00DA7341" w:rsidRPr="00E36A20" w:rsidDel="00C960F8" w:rsidRDefault="00DA7341" w:rsidP="00B12DA0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36A20" w:rsidDel="00C960F8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ontent Topic</w:t>
            </w:r>
          </w:p>
        </w:tc>
        <w:tc>
          <w:tcPr>
            <w:tcW w:w="6752" w:type="dxa"/>
          </w:tcPr>
          <w:p w14:paraId="6066859F" w14:textId="77777777" w:rsidR="00DA7341" w:rsidRPr="00E36A20" w:rsidDel="00C960F8" w:rsidRDefault="00DA7341" w:rsidP="00B12DA0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36A20" w:rsidDel="00C960F8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Sample Questions </w:t>
            </w:r>
          </w:p>
        </w:tc>
      </w:tr>
      <w:tr w:rsidR="00DA7341" w:rsidDel="00C960F8" w14:paraId="4B4F59C0" w14:textId="77777777" w:rsidTr="00B12DA0">
        <w:trPr>
          <w:trHeight w:val="300"/>
        </w:trPr>
        <w:tc>
          <w:tcPr>
            <w:tcW w:w="1560" w:type="dxa"/>
          </w:tcPr>
          <w:p w14:paraId="08A85F85" w14:textId="77777777" w:rsidR="00DA7341" w:rsidRPr="00E36A20" w:rsidDel="00C960F8" w:rsidRDefault="00DA7341" w:rsidP="00B12DA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6A20" w:rsidDel="00C960F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anagement of chronic symptoms of COVID-19 </w:t>
            </w:r>
          </w:p>
        </w:tc>
        <w:tc>
          <w:tcPr>
            <w:tcW w:w="6752" w:type="dxa"/>
          </w:tcPr>
          <w:p w14:paraId="3E653281" w14:textId="77777777" w:rsidR="00DA7341" w:rsidRPr="00E36A20" w:rsidDel="00C960F8" w:rsidRDefault="00DA7341" w:rsidP="00B12DA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6A20" w:rsidDel="00C960F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“I have a </w:t>
            </w:r>
            <w:r w:rsidDel="00C960F8">
              <w:rPr>
                <w:rFonts w:ascii="Times New Roman" w:eastAsia="Times New Roman" w:hAnsi="Times New Roman" w:cs="Times New Roman"/>
                <w:sz w:val="24"/>
                <w:szCs w:val="24"/>
              </w:rPr>
              <w:t>[patient]</w:t>
            </w:r>
            <w:r w:rsidRPr="00E36A20" w:rsidDel="00C960F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who had COVID </w:t>
            </w:r>
            <w:proofErr w:type="spellStart"/>
            <w:r w:rsidRPr="00E36A20" w:rsidDel="00C960F8">
              <w:rPr>
                <w:rFonts w:ascii="Times New Roman" w:eastAsia="Times New Roman" w:hAnsi="Times New Roman" w:cs="Times New Roman"/>
                <w:sz w:val="24"/>
                <w:szCs w:val="24"/>
              </w:rPr>
              <w:t>mid March</w:t>
            </w:r>
            <w:proofErr w:type="spellEnd"/>
            <w:r w:rsidDel="00C960F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… </w:t>
            </w:r>
            <w:r w:rsidRPr="00E36A20" w:rsidDel="00C960F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ymptoms were sore throat and headache. Since then </w:t>
            </w:r>
            <w:r w:rsidDel="00C960F8">
              <w:rPr>
                <w:rFonts w:ascii="Times New Roman" w:eastAsia="Times New Roman" w:hAnsi="Times New Roman" w:cs="Times New Roman"/>
                <w:sz w:val="24"/>
                <w:szCs w:val="24"/>
              </w:rPr>
              <w:t>[patient]</w:t>
            </w:r>
            <w:r w:rsidRPr="00E36A20" w:rsidDel="00C960F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has developed a post viral cough which seems to be improving on Symbicort</w:t>
            </w:r>
            <w:r w:rsidDel="00C960F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… </w:t>
            </w:r>
            <w:r w:rsidRPr="00E36A20" w:rsidDel="00C960F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aving daily headaches - am to night and waking up at night with them. No visual changes. head CT was done in emergency this weekend as </w:t>
            </w:r>
            <w:r w:rsidDel="00C960F8">
              <w:rPr>
                <w:rFonts w:ascii="Times New Roman" w:eastAsia="Times New Roman" w:hAnsi="Times New Roman" w:cs="Times New Roman"/>
                <w:sz w:val="24"/>
                <w:szCs w:val="24"/>
              </w:rPr>
              <w:t>[patient]</w:t>
            </w:r>
            <w:r w:rsidRPr="00E36A20" w:rsidDel="00C960F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had right leg weakness which was normal </w:t>
            </w:r>
            <w:r w:rsidDel="00C960F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… </w:t>
            </w:r>
            <w:r w:rsidRPr="00E36A20" w:rsidDel="00C960F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s treating with </w:t>
            </w:r>
            <w:proofErr w:type="spellStart"/>
            <w:r w:rsidRPr="00E36A20" w:rsidDel="00C960F8">
              <w:rPr>
                <w:rFonts w:ascii="Times New Roman" w:eastAsia="Times New Roman" w:hAnsi="Times New Roman" w:cs="Times New Roman"/>
                <w:sz w:val="24"/>
                <w:szCs w:val="24"/>
              </w:rPr>
              <w:t>motrin</w:t>
            </w:r>
            <w:proofErr w:type="spellEnd"/>
            <w:r w:rsidRPr="00E36A20" w:rsidDel="00C960F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E36A20" w:rsidDel="00C960F8">
              <w:rPr>
                <w:rFonts w:ascii="Times New Roman" w:eastAsia="Times New Roman" w:hAnsi="Times New Roman" w:cs="Times New Roman"/>
                <w:sz w:val="24"/>
                <w:szCs w:val="24"/>
              </w:rPr>
              <w:t>tylenol</w:t>
            </w:r>
            <w:proofErr w:type="spellEnd"/>
            <w:r w:rsidRPr="00E36A20" w:rsidDel="00C960F8">
              <w:rPr>
                <w:rFonts w:ascii="Times New Roman" w:eastAsia="Times New Roman" w:hAnsi="Times New Roman" w:cs="Times New Roman"/>
                <w:sz w:val="24"/>
                <w:szCs w:val="24"/>
              </w:rPr>
              <w:t>. Do you have any suggestions for pain relief or tips on next steps?”</w:t>
            </w:r>
          </w:p>
        </w:tc>
      </w:tr>
      <w:tr w:rsidR="00DA7341" w:rsidRPr="00E36A20" w:rsidDel="00C960F8" w14:paraId="068EF9F5" w14:textId="77777777" w:rsidTr="00B12DA0">
        <w:trPr>
          <w:trHeight w:val="300"/>
        </w:trPr>
        <w:tc>
          <w:tcPr>
            <w:tcW w:w="1560" w:type="dxa"/>
          </w:tcPr>
          <w:p w14:paraId="3E330141" w14:textId="77777777" w:rsidR="00DA7341" w:rsidRPr="00E36A20" w:rsidDel="00C960F8" w:rsidRDefault="00DA7341" w:rsidP="00B12DA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6A20" w:rsidDel="00C960F8">
              <w:rPr>
                <w:rFonts w:ascii="Times New Roman" w:eastAsia="Times New Roman" w:hAnsi="Times New Roman" w:cs="Times New Roman"/>
                <w:sz w:val="24"/>
                <w:szCs w:val="24"/>
              </w:rPr>
              <w:t>Need for additional work-up or follow-up testing</w:t>
            </w:r>
          </w:p>
        </w:tc>
        <w:tc>
          <w:tcPr>
            <w:tcW w:w="6752" w:type="dxa"/>
          </w:tcPr>
          <w:p w14:paraId="45C3E0AC" w14:textId="77777777" w:rsidR="00DA7341" w:rsidRPr="00E36A20" w:rsidDel="00C960F8" w:rsidRDefault="00DA7341" w:rsidP="00B12DA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6A20" w:rsidDel="00C960F8">
              <w:rPr>
                <w:rFonts w:ascii="Times New Roman" w:eastAsia="Times New Roman" w:hAnsi="Times New Roman" w:cs="Times New Roman"/>
                <w:sz w:val="24"/>
                <w:szCs w:val="24"/>
              </w:rPr>
              <w:t>“</w:t>
            </w:r>
            <w:r w:rsidDel="00C960F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… </w:t>
            </w:r>
            <w:r w:rsidRPr="00E36A20" w:rsidDel="00C960F8">
              <w:rPr>
                <w:rFonts w:ascii="Times New Roman" w:eastAsia="Times New Roman" w:hAnsi="Times New Roman" w:cs="Times New Roman"/>
                <w:sz w:val="24"/>
                <w:szCs w:val="24"/>
              </w:rPr>
              <w:t>recently recovered from COVID without requiring hospitalization</w:t>
            </w:r>
            <w:r w:rsidDel="00C960F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E36A20" w:rsidDel="00C960F8">
              <w:rPr>
                <w:rFonts w:ascii="Times New Roman" w:eastAsia="Times New Roman" w:hAnsi="Times New Roman" w:cs="Times New Roman"/>
                <w:sz w:val="24"/>
                <w:szCs w:val="24"/>
              </w:rPr>
              <w:t>... has residual fatigue but</w:t>
            </w:r>
            <w:r w:rsidDel="00C960F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[patient’s]</w:t>
            </w:r>
            <w:r w:rsidRPr="00E36A20" w:rsidDel="00C960F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ough has resolved</w:t>
            </w:r>
            <w:r w:rsidDel="00C960F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E36A20" w:rsidDel="00C960F8">
              <w:rPr>
                <w:rFonts w:ascii="Times New Roman" w:eastAsia="Times New Roman" w:hAnsi="Times New Roman" w:cs="Times New Roman"/>
                <w:sz w:val="24"/>
                <w:szCs w:val="24"/>
              </w:rPr>
              <w:t>...</w:t>
            </w:r>
            <w:r w:rsidDel="00C960F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E36A20" w:rsidDel="00C960F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id blood work which shows </w:t>
            </w:r>
            <w:r w:rsidDel="00C960F8">
              <w:rPr>
                <w:rFonts w:ascii="Times New Roman" w:eastAsia="Times New Roman" w:hAnsi="Times New Roman" w:cs="Times New Roman"/>
                <w:sz w:val="24"/>
                <w:szCs w:val="24"/>
              </w:rPr>
              <w:t>[their]</w:t>
            </w:r>
            <w:r w:rsidRPr="00E36A20" w:rsidDel="00C960F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ferritin is elevated at 573, hemoglobin 117, MCV 101, WBC 7.0, normal differential, platelets 579 (usual levels range from 182-273). I am particularly concerned about the high platelets</w:t>
            </w:r>
            <w:r w:rsidDel="00C960F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…</w:t>
            </w:r>
            <w:r w:rsidRPr="00E36A20" w:rsidDel="00C960F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hould I do anything beyond simply recheck </w:t>
            </w:r>
            <w:r w:rsidDel="00C960F8">
              <w:rPr>
                <w:rFonts w:ascii="Times New Roman" w:eastAsia="Times New Roman" w:hAnsi="Times New Roman" w:cs="Times New Roman"/>
                <w:sz w:val="24"/>
                <w:szCs w:val="24"/>
              </w:rPr>
              <w:t>[patient’s]</w:t>
            </w:r>
            <w:r w:rsidRPr="00E36A20" w:rsidDel="00C960F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BC in 2 weeks?”</w:t>
            </w:r>
          </w:p>
        </w:tc>
      </w:tr>
      <w:tr w:rsidR="00DA7341" w:rsidRPr="00E36A20" w:rsidDel="00C960F8" w14:paraId="3F4B73FD" w14:textId="77777777" w:rsidTr="00B12DA0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560" w:type="dxa"/>
          </w:tcPr>
          <w:p w14:paraId="3617ECD1" w14:textId="77777777" w:rsidR="00DA7341" w:rsidRPr="00E36A20" w:rsidDel="00C960F8" w:rsidRDefault="00DA7341" w:rsidP="00B12DA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6A20" w:rsidDel="00C960F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ommunity resources to support/ manage patients </w:t>
            </w:r>
          </w:p>
        </w:tc>
        <w:tc>
          <w:tcPr>
            <w:tcW w:w="6752" w:type="dxa"/>
          </w:tcPr>
          <w:p w14:paraId="4EE4EC56" w14:textId="77777777" w:rsidR="00DA7341" w:rsidRPr="00E36A20" w:rsidDel="00C960F8" w:rsidRDefault="00DA7341" w:rsidP="00B12DA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6A20" w:rsidDel="00C960F8">
              <w:rPr>
                <w:rFonts w:ascii="Times New Roman" w:eastAsia="Times New Roman" w:hAnsi="Times New Roman" w:cs="Times New Roman"/>
                <w:sz w:val="24"/>
                <w:szCs w:val="24"/>
              </w:rPr>
              <w:t>“...</w:t>
            </w:r>
            <w:r w:rsidDel="00C960F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E36A20" w:rsidDel="00C960F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s suffering with persistent loss of smell and taste (can faintly smell only the strongest of odors up close) since COVID infection early December 2021 so more than 5 months now </w:t>
            </w:r>
            <w:r w:rsidDel="00C960F8">
              <w:rPr>
                <w:rFonts w:ascii="Times New Roman" w:eastAsia="Times New Roman" w:hAnsi="Times New Roman" w:cs="Times New Roman"/>
                <w:sz w:val="24"/>
                <w:szCs w:val="24"/>
              </w:rPr>
              <w:t>…</w:t>
            </w:r>
            <w:r w:rsidRPr="00E36A20" w:rsidDel="00C960F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lso has persistent significant fatigue. I have referred </w:t>
            </w:r>
            <w:r w:rsidDel="00C960F8">
              <w:rPr>
                <w:rFonts w:ascii="Times New Roman" w:eastAsia="Times New Roman" w:hAnsi="Times New Roman" w:cs="Times New Roman"/>
                <w:sz w:val="24"/>
                <w:szCs w:val="24"/>
              </w:rPr>
              <w:t>[patient]</w:t>
            </w:r>
            <w:r w:rsidRPr="00E36A20" w:rsidDel="00C960F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o ENT but understand the wait is very </w:t>
            </w:r>
            <w:proofErr w:type="spellStart"/>
            <w:r w:rsidRPr="00E36A20" w:rsidDel="00C960F8">
              <w:rPr>
                <w:rFonts w:ascii="Times New Roman" w:eastAsia="Times New Roman" w:hAnsi="Times New Roman" w:cs="Times New Roman"/>
                <w:sz w:val="24"/>
                <w:szCs w:val="24"/>
              </w:rPr>
              <w:t>very</w:t>
            </w:r>
            <w:proofErr w:type="spellEnd"/>
            <w:r w:rsidRPr="00E36A20" w:rsidDel="00C960F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long</w:t>
            </w:r>
            <w:r w:rsidDel="00C960F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E36A20" w:rsidDel="00C960F8">
              <w:rPr>
                <w:rFonts w:ascii="Times New Roman" w:eastAsia="Times New Roman" w:hAnsi="Times New Roman" w:cs="Times New Roman"/>
                <w:sz w:val="24"/>
                <w:szCs w:val="24"/>
              </w:rPr>
              <w:t>...</w:t>
            </w:r>
            <w:r w:rsidDel="00C960F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E36A20" w:rsidDel="00C960F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 am writing to see if there happen to be any suggestions you have or breaking-research into managing the taste/smell loss. I am also wondering about any access to ENT and/or pacing supports at a Post-COVID condition clinic. I think </w:t>
            </w:r>
            <w:r w:rsidDel="00C960F8">
              <w:rPr>
                <w:rFonts w:ascii="Times New Roman" w:eastAsia="Times New Roman" w:hAnsi="Times New Roman" w:cs="Times New Roman"/>
                <w:sz w:val="24"/>
                <w:szCs w:val="24"/>
              </w:rPr>
              <w:t>[patient]</w:t>
            </w:r>
            <w:r w:rsidRPr="00E36A20" w:rsidDel="00C960F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ould benefit from OT/multidisciplinary support</w:t>
            </w:r>
            <w:r w:rsidDel="00C960F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E36A20" w:rsidDel="00C960F8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Del="00C960F8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E36A20" w:rsidDel="00C960F8">
              <w:rPr>
                <w:rFonts w:ascii="Times New Roman" w:eastAsia="Times New Roman" w:hAnsi="Times New Roman" w:cs="Times New Roman"/>
                <w:sz w:val="24"/>
                <w:szCs w:val="24"/>
              </w:rPr>
              <w:t>."</w:t>
            </w:r>
          </w:p>
        </w:tc>
      </w:tr>
      <w:tr w:rsidR="00DA7341" w:rsidRPr="00E36A20" w:rsidDel="00C960F8" w14:paraId="7148B338" w14:textId="77777777" w:rsidTr="00B12DA0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560" w:type="dxa"/>
          </w:tcPr>
          <w:p w14:paraId="4CAD7518" w14:textId="77777777" w:rsidR="00DA7341" w:rsidRPr="00E36A20" w:rsidDel="00C960F8" w:rsidRDefault="00DA7341" w:rsidP="00B12DA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6A20" w:rsidDel="00C960F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iagnostic Clarification </w:t>
            </w:r>
          </w:p>
        </w:tc>
        <w:tc>
          <w:tcPr>
            <w:tcW w:w="6752" w:type="dxa"/>
          </w:tcPr>
          <w:p w14:paraId="3571FECC" w14:textId="77777777" w:rsidR="00DA7341" w:rsidRPr="00E36A20" w:rsidDel="00C960F8" w:rsidRDefault="00DA7341" w:rsidP="00B12DA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6A20" w:rsidDel="00C960F8">
              <w:rPr>
                <w:rFonts w:ascii="Times New Roman" w:eastAsia="Times New Roman" w:hAnsi="Times New Roman" w:cs="Times New Roman"/>
                <w:sz w:val="24"/>
                <w:szCs w:val="24"/>
              </w:rPr>
              <w:t>“</w:t>
            </w:r>
            <w:r w:rsidDel="00C960F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… </w:t>
            </w:r>
            <w:r w:rsidRPr="00E36A20" w:rsidDel="00C960F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oncerned about 5 month history of symptoms of headaches, sensory changes to </w:t>
            </w:r>
            <w:r w:rsidDel="00C960F8">
              <w:rPr>
                <w:rFonts w:ascii="Times New Roman" w:eastAsia="Times New Roman" w:hAnsi="Times New Roman" w:cs="Times New Roman"/>
                <w:sz w:val="24"/>
                <w:szCs w:val="24"/>
              </w:rPr>
              <w:t>[patient’s]</w:t>
            </w:r>
            <w:r w:rsidRPr="00E36A20" w:rsidDel="00C960F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fingertips, and perceived lung capacity post covid-19 infection</w:t>
            </w:r>
            <w:r w:rsidDel="00C960F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E36A20" w:rsidDel="00C960F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... </w:t>
            </w:r>
            <w:r w:rsidDel="00C960F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[Patient] </w:t>
            </w:r>
            <w:r w:rsidRPr="00E36A20" w:rsidDel="00C960F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as noticed that the tips of </w:t>
            </w:r>
            <w:r w:rsidDel="00C960F8">
              <w:rPr>
                <w:rFonts w:ascii="Times New Roman" w:eastAsia="Times New Roman" w:hAnsi="Times New Roman" w:cs="Times New Roman"/>
                <w:sz w:val="24"/>
                <w:szCs w:val="24"/>
              </w:rPr>
              <w:t>[their]</w:t>
            </w:r>
            <w:r w:rsidRPr="00E36A20" w:rsidDel="00C960F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fingers have become sensitive to touch, including contact with keyboard</w:t>
            </w:r>
            <w:r w:rsidDel="00C960F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E36A20" w:rsidDel="00C960F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... Additionally, </w:t>
            </w:r>
            <w:r w:rsidDel="00C960F8">
              <w:rPr>
                <w:rFonts w:ascii="Times New Roman" w:eastAsia="Times New Roman" w:hAnsi="Times New Roman" w:cs="Times New Roman"/>
                <w:sz w:val="24"/>
                <w:szCs w:val="24"/>
              </w:rPr>
              <w:t>[patient]</w:t>
            </w:r>
            <w:r w:rsidRPr="00E36A20" w:rsidDel="00C960F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reports a new onset of headaches, typically occurring after eating, lasting 1-2 hours</w:t>
            </w:r>
            <w:r w:rsidDel="00C960F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E36A20" w:rsidDel="00C960F8">
              <w:rPr>
                <w:rFonts w:ascii="Times New Roman" w:eastAsia="Times New Roman" w:hAnsi="Times New Roman" w:cs="Times New Roman"/>
                <w:sz w:val="24"/>
                <w:szCs w:val="24"/>
              </w:rPr>
              <w:t>... also reports some ongoing right eye pain behind the eye. There are no visual deficits</w:t>
            </w:r>
            <w:r w:rsidDel="00C960F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E36A20" w:rsidDel="00C960F8">
              <w:rPr>
                <w:rFonts w:ascii="Times New Roman" w:eastAsia="Times New Roman" w:hAnsi="Times New Roman" w:cs="Times New Roman"/>
                <w:sz w:val="24"/>
                <w:szCs w:val="24"/>
              </w:rPr>
              <w:t>...</w:t>
            </w:r>
            <w:r w:rsidDel="00C960F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E36A20" w:rsidDel="00C960F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re these common side effects post covid-19 infection?”  </w:t>
            </w:r>
          </w:p>
        </w:tc>
      </w:tr>
      <w:tr w:rsidR="00DA7341" w:rsidRPr="00E36A20" w:rsidDel="00C960F8" w14:paraId="1EFBC0AB" w14:textId="77777777" w:rsidTr="00B12DA0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560" w:type="dxa"/>
          </w:tcPr>
          <w:p w14:paraId="0D1066C1" w14:textId="77777777" w:rsidR="00DA7341" w:rsidRPr="00E36A20" w:rsidDel="00C960F8" w:rsidRDefault="00DA7341" w:rsidP="00B12DA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6A20" w:rsidDel="00C960F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uidance related to </w:t>
            </w:r>
            <w:r w:rsidRPr="00E36A20" w:rsidDel="00C960F8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COVID-19 Vaccination </w:t>
            </w:r>
          </w:p>
        </w:tc>
        <w:tc>
          <w:tcPr>
            <w:tcW w:w="6752" w:type="dxa"/>
          </w:tcPr>
          <w:p w14:paraId="4942B3E2" w14:textId="77777777" w:rsidR="00DA7341" w:rsidRPr="00E36A20" w:rsidDel="00C960F8" w:rsidRDefault="00DA7341" w:rsidP="00B12DA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6A20" w:rsidDel="00C960F8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“post COVID myocarditis</w:t>
            </w:r>
            <w:r w:rsidDel="00C960F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E36A20" w:rsidDel="00C960F8">
              <w:rPr>
                <w:rFonts w:ascii="Times New Roman" w:eastAsia="Times New Roman" w:hAnsi="Times New Roman" w:cs="Times New Roman"/>
                <w:sz w:val="24"/>
                <w:szCs w:val="24"/>
              </w:rPr>
              <w:t>..</w:t>
            </w:r>
            <w:r w:rsidDel="00C960F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. </w:t>
            </w:r>
            <w:r w:rsidRPr="00E36A20" w:rsidDel="00C960F8">
              <w:rPr>
                <w:rFonts w:ascii="Times New Roman" w:eastAsia="Times New Roman" w:hAnsi="Times New Roman" w:cs="Times New Roman"/>
                <w:sz w:val="24"/>
                <w:szCs w:val="24"/>
              </w:rPr>
              <w:t>No more palpitations, sob, chest pain slight at end of the day, no exertional symptoms</w:t>
            </w:r>
            <w:r w:rsidDel="00C960F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E36A20" w:rsidDel="00C960F8">
              <w:rPr>
                <w:rFonts w:ascii="Times New Roman" w:eastAsia="Times New Roman" w:hAnsi="Times New Roman" w:cs="Times New Roman"/>
                <w:sz w:val="24"/>
                <w:szCs w:val="24"/>
              </w:rPr>
              <w:t>...</w:t>
            </w:r>
            <w:r w:rsidDel="00C960F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E36A20" w:rsidDel="00C960F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Finished course </w:t>
            </w:r>
            <w:proofErr w:type="spellStart"/>
            <w:r w:rsidRPr="00E36A20" w:rsidDel="00C960F8">
              <w:rPr>
                <w:rFonts w:ascii="Times New Roman" w:eastAsia="Times New Roman" w:hAnsi="Times New Roman" w:cs="Times New Roman"/>
                <w:sz w:val="24"/>
                <w:szCs w:val="24"/>
              </w:rPr>
              <w:t>advil</w:t>
            </w:r>
            <w:proofErr w:type="spellEnd"/>
            <w:r w:rsidRPr="00E36A20" w:rsidDel="00C960F8">
              <w:rPr>
                <w:rFonts w:ascii="Times New Roman" w:eastAsia="Times New Roman" w:hAnsi="Times New Roman" w:cs="Times New Roman"/>
                <w:sz w:val="24"/>
                <w:szCs w:val="24"/>
              </w:rPr>
              <w:t>, finishing colchicine in another month</w:t>
            </w:r>
            <w:r w:rsidDel="00C960F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E36A20" w:rsidDel="00C960F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... </w:t>
            </w:r>
            <w:r w:rsidDel="00C960F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[patient] </w:t>
            </w:r>
            <w:r w:rsidRPr="00E36A20" w:rsidDel="00C960F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s due for </w:t>
            </w:r>
            <w:r w:rsidDel="00C960F8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[their]</w:t>
            </w:r>
            <w:r w:rsidRPr="00E36A20" w:rsidDel="00C960F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OVIID vaccine (</w:t>
            </w:r>
            <w:proofErr w:type="spellStart"/>
            <w:r w:rsidRPr="00E36A20" w:rsidDel="00C960F8">
              <w:rPr>
                <w:rFonts w:ascii="Times New Roman" w:eastAsia="Times New Roman" w:hAnsi="Times New Roman" w:cs="Times New Roman"/>
                <w:sz w:val="24"/>
                <w:szCs w:val="24"/>
              </w:rPr>
              <w:t>moderna</w:t>
            </w:r>
            <w:proofErr w:type="spellEnd"/>
            <w:r w:rsidRPr="00E36A20" w:rsidDel="00C960F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E36A20" w:rsidDel="00C960F8">
              <w:rPr>
                <w:rFonts w:ascii="Times New Roman" w:eastAsia="Times New Roman" w:hAnsi="Times New Roman" w:cs="Times New Roman"/>
                <w:sz w:val="24"/>
                <w:szCs w:val="24"/>
              </w:rPr>
              <w:t>pfizer</w:t>
            </w:r>
            <w:proofErr w:type="spellEnd"/>
            <w:r w:rsidRPr="00E36A20" w:rsidDel="00C960F8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  <w:r w:rsidDel="00C960F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E36A20" w:rsidDel="00C960F8">
              <w:rPr>
                <w:rFonts w:ascii="Times New Roman" w:eastAsia="Times New Roman" w:hAnsi="Times New Roman" w:cs="Times New Roman"/>
                <w:sz w:val="24"/>
                <w:szCs w:val="24"/>
              </w:rPr>
              <w:t>...</w:t>
            </w:r>
            <w:r w:rsidDel="00C960F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E36A20" w:rsidDel="00C960F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when </w:t>
            </w:r>
            <w:r w:rsidDel="00C960F8">
              <w:rPr>
                <w:rFonts w:ascii="Times New Roman" w:eastAsia="Times New Roman" w:hAnsi="Times New Roman" w:cs="Times New Roman"/>
                <w:sz w:val="24"/>
                <w:szCs w:val="24"/>
              </w:rPr>
              <w:t>[patient]</w:t>
            </w:r>
            <w:r w:rsidRPr="00E36A20" w:rsidDel="00C960F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hould get </w:t>
            </w:r>
            <w:r w:rsidDel="00C960F8">
              <w:rPr>
                <w:rFonts w:ascii="Times New Roman" w:eastAsia="Times New Roman" w:hAnsi="Times New Roman" w:cs="Times New Roman"/>
                <w:sz w:val="24"/>
                <w:szCs w:val="24"/>
              </w:rPr>
              <w:t>[their]</w:t>
            </w:r>
            <w:r w:rsidRPr="00E36A20" w:rsidDel="00C960F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first COVID vaccine dose, is it ok to receive while still on colchicine, prior to having </w:t>
            </w:r>
            <w:r w:rsidDel="00C960F8">
              <w:rPr>
                <w:rFonts w:ascii="Times New Roman" w:eastAsia="Times New Roman" w:hAnsi="Times New Roman" w:cs="Times New Roman"/>
                <w:sz w:val="24"/>
                <w:szCs w:val="24"/>
              </w:rPr>
              <w:t>[their]</w:t>
            </w:r>
            <w:r w:rsidRPr="00E36A20" w:rsidDel="00C960F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follow up with cardiology?”</w:t>
            </w:r>
          </w:p>
        </w:tc>
      </w:tr>
      <w:tr w:rsidR="00DA7341" w:rsidRPr="00E36A20" w:rsidDel="00C960F8" w14:paraId="16C272F9" w14:textId="77777777" w:rsidTr="00B12DA0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560" w:type="dxa"/>
          </w:tcPr>
          <w:p w14:paraId="3B1B1240" w14:textId="77777777" w:rsidR="00DA7341" w:rsidRPr="00E36A20" w:rsidDel="00C960F8" w:rsidRDefault="00DA7341" w:rsidP="00B12DA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6A20" w:rsidDel="00C960F8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Necessary to refer to specialist </w:t>
            </w:r>
          </w:p>
        </w:tc>
        <w:tc>
          <w:tcPr>
            <w:tcW w:w="6752" w:type="dxa"/>
          </w:tcPr>
          <w:p w14:paraId="1897E896" w14:textId="77777777" w:rsidR="00DA7341" w:rsidRPr="00E36A20" w:rsidDel="00C960F8" w:rsidRDefault="00DA7341" w:rsidP="00B12DA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6A20" w:rsidDel="00C960F8">
              <w:rPr>
                <w:rFonts w:ascii="Times New Roman" w:eastAsia="Times New Roman" w:hAnsi="Times New Roman" w:cs="Times New Roman"/>
                <w:sz w:val="24"/>
                <w:szCs w:val="24"/>
              </w:rPr>
              <w:t>“I would appreciate your opinion regarding this patient's new onset of tremor</w:t>
            </w:r>
            <w:r w:rsidDel="00C960F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E36A20" w:rsidDel="00C960F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... on rituximab for RA. </w:t>
            </w:r>
            <w:r w:rsidDel="00C960F8">
              <w:rPr>
                <w:rFonts w:ascii="Times New Roman" w:eastAsia="Times New Roman" w:hAnsi="Times New Roman" w:cs="Times New Roman"/>
                <w:sz w:val="24"/>
                <w:szCs w:val="24"/>
              </w:rPr>
              <w:t>[Patient]</w:t>
            </w:r>
            <w:r w:rsidRPr="00E36A20" w:rsidDel="00C960F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was triple vaccinated but contracted covid</w:t>
            </w:r>
            <w:r w:rsidDel="00C960F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E36A20" w:rsidDel="00C960F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... </w:t>
            </w:r>
            <w:r w:rsidDel="00C960F8">
              <w:rPr>
                <w:rFonts w:ascii="Times New Roman" w:eastAsia="Times New Roman" w:hAnsi="Times New Roman" w:cs="Times New Roman"/>
                <w:sz w:val="24"/>
                <w:szCs w:val="24"/>
              </w:rPr>
              <w:t>[Patient]</w:t>
            </w:r>
            <w:r w:rsidRPr="00E36A20" w:rsidDel="00C960F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required several trips to the ER ... </w:t>
            </w:r>
            <w:r w:rsidDel="00C960F8">
              <w:rPr>
                <w:rFonts w:ascii="Times New Roman" w:eastAsia="Times New Roman" w:hAnsi="Times New Roman" w:cs="Times New Roman"/>
                <w:sz w:val="24"/>
                <w:szCs w:val="24"/>
              </w:rPr>
              <w:t>[Patient]</w:t>
            </w:r>
            <w:r w:rsidRPr="00E36A20" w:rsidDel="00C960F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has been recovering slowly since that time describing some chest pain (thought to be MSK related), improving cough, and fatigue. </w:t>
            </w:r>
            <w:r w:rsidDel="00C960F8">
              <w:rPr>
                <w:rFonts w:ascii="Times New Roman" w:eastAsia="Times New Roman" w:hAnsi="Times New Roman" w:cs="Times New Roman"/>
                <w:sz w:val="24"/>
                <w:szCs w:val="24"/>
              </w:rPr>
              <w:t>[Patient]</w:t>
            </w:r>
            <w:r w:rsidRPr="00E36A20" w:rsidDel="00C960F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has noted some brain fog (forgetfulness)</w:t>
            </w:r>
            <w:r w:rsidDel="00C960F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E36A20" w:rsidDel="00C960F8">
              <w:rPr>
                <w:rFonts w:ascii="Times New Roman" w:eastAsia="Times New Roman" w:hAnsi="Times New Roman" w:cs="Times New Roman"/>
                <w:sz w:val="24"/>
                <w:szCs w:val="24"/>
              </w:rPr>
              <w:t>...</w:t>
            </w:r>
            <w:r w:rsidDel="00C960F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E36A20" w:rsidDel="00C960F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bout 3wks ago (after </w:t>
            </w:r>
            <w:r w:rsidDel="00C960F8">
              <w:rPr>
                <w:rFonts w:ascii="Times New Roman" w:eastAsia="Times New Roman" w:hAnsi="Times New Roman" w:cs="Times New Roman"/>
                <w:sz w:val="24"/>
                <w:szCs w:val="24"/>
              </w:rPr>
              <w:t>[patient]</w:t>
            </w:r>
            <w:r w:rsidRPr="00E36A20" w:rsidDel="00C960F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had already started recovering), </w:t>
            </w:r>
            <w:r w:rsidDel="00C960F8">
              <w:rPr>
                <w:rFonts w:ascii="Times New Roman" w:eastAsia="Times New Roman" w:hAnsi="Times New Roman" w:cs="Times New Roman"/>
                <w:sz w:val="24"/>
                <w:szCs w:val="24"/>
              </w:rPr>
              <w:t>[they]</w:t>
            </w:r>
            <w:r w:rsidRPr="00E36A20" w:rsidDel="00C960F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noted a tremor which is postural</w:t>
            </w:r>
            <w:r w:rsidDel="00C960F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E36A20" w:rsidDel="00C960F8">
              <w:rPr>
                <w:rFonts w:ascii="Times New Roman" w:eastAsia="Times New Roman" w:hAnsi="Times New Roman" w:cs="Times New Roman"/>
                <w:sz w:val="24"/>
                <w:szCs w:val="24"/>
              </w:rPr>
              <w:t>... I have read a few places where tremor has been noted post covid</w:t>
            </w:r>
            <w:r w:rsidDel="00C960F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E36A20" w:rsidDel="00C960F8">
              <w:rPr>
                <w:rFonts w:ascii="Times New Roman" w:eastAsia="Times New Roman" w:hAnsi="Times New Roman" w:cs="Times New Roman"/>
                <w:sz w:val="24"/>
                <w:szCs w:val="24"/>
              </w:rPr>
              <w:t>... I am wondering if patient's tremor would fit this pattern and if further work up</w:t>
            </w:r>
            <w:r w:rsidDel="00C960F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E36A20" w:rsidDel="00C960F8">
              <w:rPr>
                <w:rFonts w:ascii="Times New Roman" w:eastAsia="Times New Roman" w:hAnsi="Times New Roman" w:cs="Times New Roman"/>
                <w:sz w:val="24"/>
                <w:szCs w:val="24"/>
              </w:rPr>
              <w:t>...</w:t>
            </w:r>
            <w:r w:rsidDel="00C960F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E36A20" w:rsidDel="00C960F8">
              <w:rPr>
                <w:rFonts w:ascii="Times New Roman" w:eastAsia="Times New Roman" w:hAnsi="Times New Roman" w:cs="Times New Roman"/>
                <w:sz w:val="24"/>
                <w:szCs w:val="24"/>
              </w:rPr>
              <w:t>MRI brain, referral to neurology would be appropriate.”</w:t>
            </w:r>
          </w:p>
        </w:tc>
      </w:tr>
      <w:tr w:rsidR="00DA7341" w:rsidRPr="00E36A20" w:rsidDel="00C960F8" w14:paraId="0B9EC156" w14:textId="77777777" w:rsidTr="00B12DA0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560" w:type="dxa"/>
          </w:tcPr>
          <w:p w14:paraId="3CC181F0" w14:textId="77777777" w:rsidR="00DA7341" w:rsidRPr="00E36A20" w:rsidDel="00C960F8" w:rsidRDefault="00DA7341" w:rsidP="00B12DA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6A20" w:rsidDel="00C960F8">
              <w:rPr>
                <w:rFonts w:ascii="Times New Roman" w:eastAsia="Times New Roman" w:hAnsi="Times New Roman" w:cs="Times New Roman"/>
                <w:sz w:val="24"/>
                <w:szCs w:val="24"/>
              </w:rPr>
              <w:t>Interpretation of Testing</w:t>
            </w:r>
          </w:p>
        </w:tc>
        <w:tc>
          <w:tcPr>
            <w:tcW w:w="6752" w:type="dxa"/>
          </w:tcPr>
          <w:p w14:paraId="66A2B8F7" w14:textId="77777777" w:rsidR="00DA7341" w:rsidRPr="00E36A20" w:rsidDel="00C960F8" w:rsidRDefault="00DA7341" w:rsidP="00B12DA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6A20" w:rsidDel="00C960F8">
              <w:rPr>
                <w:rFonts w:ascii="Times New Roman" w:eastAsia="Times New Roman" w:hAnsi="Times New Roman" w:cs="Times New Roman"/>
                <w:sz w:val="24"/>
                <w:szCs w:val="24"/>
              </w:rPr>
              <w:t>Patient is anxious as frequently testing positive on rapid testing since Feb/22 ... March 23/22 - cough/nasal congestion /headache / aches / no fever. Rapid test positive. April 12/22 - negative rapid test</w:t>
            </w:r>
            <w:r w:rsidDel="00C960F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E36A20" w:rsidDel="00C960F8">
              <w:rPr>
                <w:rFonts w:ascii="Times New Roman" w:eastAsia="Times New Roman" w:hAnsi="Times New Roman" w:cs="Times New Roman"/>
                <w:sz w:val="24"/>
                <w:szCs w:val="24"/>
              </w:rPr>
              <w:t>... May 8/22 - sore throat / nasal congestion /headache / cough. Positive rapid test</w:t>
            </w:r>
            <w:r w:rsidDel="00C960F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E36A20" w:rsidDel="00C960F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... June 4/22 - sore throat / sinus congestion / headache / cough. Positive </w:t>
            </w:r>
            <w:r w:rsidDel="00C960F8">
              <w:rPr>
                <w:rFonts w:ascii="Times New Roman" w:eastAsia="Times New Roman" w:hAnsi="Times New Roman" w:cs="Times New Roman"/>
                <w:sz w:val="24"/>
                <w:szCs w:val="24"/>
              </w:rPr>
              <w:t>[</w:t>
            </w:r>
            <w:r w:rsidRPr="00E36A20" w:rsidDel="00C960F8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  <w:r w:rsidDel="00C960F8"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  <w:r w:rsidRPr="00E36A20" w:rsidDel="00C960F8">
              <w:rPr>
                <w:rFonts w:ascii="Times New Roman" w:eastAsia="Times New Roman" w:hAnsi="Times New Roman" w:cs="Times New Roman"/>
                <w:sz w:val="24"/>
                <w:szCs w:val="24"/>
              </w:rPr>
              <w:t>pid</w:t>
            </w:r>
            <w:r w:rsidDel="00C960F8">
              <w:rPr>
                <w:rFonts w:ascii="Times New Roman" w:eastAsia="Times New Roman" w:hAnsi="Times New Roman" w:cs="Times New Roman"/>
                <w:sz w:val="24"/>
                <w:szCs w:val="24"/>
              </w:rPr>
              <w:t>]</w:t>
            </w:r>
            <w:r w:rsidRPr="00E36A20" w:rsidDel="00C960F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est I know PCR tests can remain positive but can Rapid tests too? Can you explain this?”</w:t>
            </w:r>
          </w:p>
        </w:tc>
      </w:tr>
      <w:tr w:rsidR="00DA7341" w:rsidRPr="00E36A20" w:rsidDel="00C960F8" w14:paraId="1344074A" w14:textId="77777777" w:rsidTr="00B12DA0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560" w:type="dxa"/>
          </w:tcPr>
          <w:p w14:paraId="646BBF68" w14:textId="77777777" w:rsidR="00DA7341" w:rsidRPr="00E36A20" w:rsidDel="00C960F8" w:rsidRDefault="00DA7341" w:rsidP="00B12DA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6A20" w:rsidDel="00C960F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Other </w:t>
            </w:r>
          </w:p>
        </w:tc>
        <w:tc>
          <w:tcPr>
            <w:tcW w:w="6752" w:type="dxa"/>
          </w:tcPr>
          <w:p w14:paraId="149AD758" w14:textId="77777777" w:rsidR="00DA7341" w:rsidRPr="00E36A20" w:rsidDel="00C960F8" w:rsidRDefault="00DA7341" w:rsidP="00B12DA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6A20" w:rsidDel="00C960F8">
              <w:rPr>
                <w:rFonts w:ascii="Times New Roman" w:eastAsia="Times New Roman" w:hAnsi="Times New Roman" w:cs="Times New Roman"/>
                <w:sz w:val="24"/>
                <w:szCs w:val="24"/>
              </w:rPr>
              <w:t>“.</w:t>
            </w:r>
            <w:r w:rsidDel="00C960F8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E36A20" w:rsidDel="00C960F8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Del="00C960F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E36A20" w:rsidDel="00C960F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n May was diagnosed with COVID -had flu symptoms and lack of taste and smell and </w:t>
            </w:r>
            <w:r w:rsidDel="00C960F8">
              <w:rPr>
                <w:rFonts w:ascii="Times New Roman" w:eastAsia="Times New Roman" w:hAnsi="Times New Roman" w:cs="Times New Roman"/>
                <w:sz w:val="24"/>
                <w:szCs w:val="24"/>
              </w:rPr>
              <w:t>[patient]</w:t>
            </w:r>
            <w:r w:rsidRPr="00E36A20" w:rsidDel="00C960F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gradually got better -a few days before June 18, coughing returned again, was achy and tired. </w:t>
            </w:r>
            <w:r w:rsidDel="00C960F8">
              <w:rPr>
                <w:rFonts w:ascii="Times New Roman" w:eastAsia="Times New Roman" w:hAnsi="Times New Roman" w:cs="Times New Roman"/>
                <w:sz w:val="24"/>
                <w:szCs w:val="24"/>
              </w:rPr>
              <w:t>[Patient]</w:t>
            </w:r>
            <w:r w:rsidRPr="00E36A20" w:rsidDel="00C960F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had a bit of nasal congestion. </w:t>
            </w:r>
            <w:r w:rsidDel="00C960F8">
              <w:rPr>
                <w:rFonts w:ascii="Times New Roman" w:eastAsia="Times New Roman" w:hAnsi="Times New Roman" w:cs="Times New Roman"/>
                <w:sz w:val="24"/>
                <w:szCs w:val="24"/>
              </w:rPr>
              <w:t>–[they]</w:t>
            </w:r>
            <w:r w:rsidRPr="00E36A20" w:rsidDel="00C960F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went again for testing on June 19, </w:t>
            </w:r>
            <w:r w:rsidDel="00C960F8">
              <w:rPr>
                <w:rFonts w:ascii="Times New Roman" w:eastAsia="Times New Roman" w:hAnsi="Times New Roman" w:cs="Times New Roman"/>
                <w:sz w:val="24"/>
                <w:szCs w:val="24"/>
              </w:rPr>
              <w:t>[patient]</w:t>
            </w:r>
            <w:r w:rsidRPr="00E36A20" w:rsidDel="00C960F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urned positive again</w:t>
            </w:r>
            <w:r w:rsidDel="00C960F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E36A20" w:rsidDel="00C960F8">
              <w:rPr>
                <w:rFonts w:ascii="Times New Roman" w:eastAsia="Times New Roman" w:hAnsi="Times New Roman" w:cs="Times New Roman"/>
                <w:sz w:val="24"/>
                <w:szCs w:val="24"/>
              </w:rPr>
              <w:t>...</w:t>
            </w:r>
            <w:r w:rsidDel="00C960F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[Patient]</w:t>
            </w:r>
            <w:r w:rsidRPr="00E36A20" w:rsidDel="00C960F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s still tired, congested sinuses, post nasal drip, sense of smell and taste are ok -no </w:t>
            </w:r>
            <w:proofErr w:type="spellStart"/>
            <w:r w:rsidRPr="00E36A20" w:rsidDel="00C960F8">
              <w:rPr>
                <w:rFonts w:ascii="Times New Roman" w:eastAsia="Times New Roman" w:hAnsi="Times New Roman" w:cs="Times New Roman"/>
                <w:sz w:val="24"/>
                <w:szCs w:val="24"/>
              </w:rPr>
              <w:t>hx</w:t>
            </w:r>
            <w:proofErr w:type="spellEnd"/>
            <w:r w:rsidRPr="00E36A20" w:rsidDel="00C960F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f seasonal allergies or severe symptoms of it -not sure if </w:t>
            </w:r>
            <w:r w:rsidDel="00C960F8">
              <w:rPr>
                <w:rFonts w:ascii="Times New Roman" w:eastAsia="Times New Roman" w:hAnsi="Times New Roman" w:cs="Times New Roman"/>
                <w:sz w:val="24"/>
                <w:szCs w:val="24"/>
              </w:rPr>
              <w:t>[they have]</w:t>
            </w:r>
            <w:r w:rsidRPr="00E36A20" w:rsidDel="00C960F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fever -coughing is occasional -no facial pain </w:t>
            </w:r>
            <w:r w:rsidDel="00C960F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–[patient] </w:t>
            </w:r>
            <w:r w:rsidRPr="00E36A20" w:rsidDel="00C960F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as not tried OTC antihistamine -Advil sinus and cold makes </w:t>
            </w:r>
            <w:r w:rsidDel="00C960F8">
              <w:rPr>
                <w:rFonts w:ascii="Times New Roman" w:eastAsia="Times New Roman" w:hAnsi="Times New Roman" w:cs="Times New Roman"/>
                <w:sz w:val="24"/>
                <w:szCs w:val="24"/>
              </w:rPr>
              <w:t>[them]</w:t>
            </w:r>
            <w:r w:rsidRPr="00E36A20" w:rsidDel="00C960F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better The questions both of us have are when does </w:t>
            </w:r>
            <w:r w:rsidDel="00C960F8">
              <w:rPr>
                <w:rFonts w:ascii="Times New Roman" w:eastAsia="Times New Roman" w:hAnsi="Times New Roman" w:cs="Times New Roman"/>
                <w:sz w:val="24"/>
                <w:szCs w:val="24"/>
              </w:rPr>
              <w:t>[patient]</w:t>
            </w:r>
            <w:r w:rsidRPr="00E36A20" w:rsidDel="00C960F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ome out of self-isolation?”</w:t>
            </w:r>
          </w:p>
        </w:tc>
      </w:tr>
    </w:tbl>
    <w:p w14:paraId="33D85DD4" w14:textId="77777777" w:rsidR="00DA7341" w:rsidRDefault="00DA7341" w:rsidP="00DA7341">
      <w:pPr>
        <w:suppressLineNumbers/>
        <w:spacing w:after="0"/>
        <w:rPr>
          <w:rFonts w:ascii="Times New Roman" w:eastAsia="Calibri" w:hAnsi="Times New Roman" w:cs="Times New Roman"/>
        </w:rPr>
      </w:pPr>
    </w:p>
    <w:p w14:paraId="0E944D7C" w14:textId="77777777" w:rsidR="00DA7341" w:rsidRPr="00E36A20" w:rsidRDefault="00DA7341" w:rsidP="00DA7341">
      <w:pPr>
        <w:suppressLineNumbers/>
        <w:spacing w:after="0"/>
        <w:rPr>
          <w:rFonts w:ascii="Times New Roman" w:eastAsia="Calibri" w:hAnsi="Times New Roman" w:cs="Times New Roman"/>
        </w:rPr>
      </w:pPr>
    </w:p>
    <w:p w14:paraId="59B63DE3" w14:textId="77777777" w:rsidR="00FA47B5" w:rsidRDefault="00FA47B5"/>
    <w:sectPr w:rsidR="00FA47B5" w:rsidSect="00DA7341">
      <w:headerReference w:type="default" r:id="rId6"/>
      <w:footerReference w:type="default" r:id="rId7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D32D1C4" w14:textId="77777777" w:rsidR="0068293B" w:rsidRDefault="0068293B">
      <w:pPr>
        <w:spacing w:after="0" w:line="240" w:lineRule="auto"/>
      </w:pPr>
      <w:r>
        <w:separator/>
      </w:r>
    </w:p>
  </w:endnote>
  <w:endnote w:type="continuationSeparator" w:id="0">
    <w:p w14:paraId="29655B57" w14:textId="77777777" w:rsidR="0068293B" w:rsidRDefault="0068293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0B3E6656" w14:paraId="09D0B2C8" w14:textId="77777777" w:rsidTr="00E36A20">
      <w:trPr>
        <w:trHeight w:val="300"/>
      </w:trPr>
      <w:tc>
        <w:tcPr>
          <w:tcW w:w="3120" w:type="dxa"/>
        </w:tcPr>
        <w:p w14:paraId="231B8284" w14:textId="77777777" w:rsidR="007B065B" w:rsidRDefault="007B065B" w:rsidP="00E36A20">
          <w:pPr>
            <w:pStyle w:val="Header"/>
            <w:ind w:left="-115"/>
          </w:pPr>
        </w:p>
      </w:tc>
      <w:tc>
        <w:tcPr>
          <w:tcW w:w="3120" w:type="dxa"/>
        </w:tcPr>
        <w:p w14:paraId="716AC430" w14:textId="77777777" w:rsidR="007B065B" w:rsidRDefault="007B065B" w:rsidP="00E36A20">
          <w:pPr>
            <w:pStyle w:val="Header"/>
            <w:jc w:val="center"/>
          </w:pPr>
        </w:p>
      </w:tc>
      <w:tc>
        <w:tcPr>
          <w:tcW w:w="3120" w:type="dxa"/>
        </w:tcPr>
        <w:p w14:paraId="27F55528" w14:textId="77777777" w:rsidR="007B065B" w:rsidRDefault="007B065B" w:rsidP="00E36A20">
          <w:pPr>
            <w:pStyle w:val="Header"/>
            <w:ind w:right="-115"/>
            <w:jc w:val="right"/>
          </w:pPr>
        </w:p>
      </w:tc>
    </w:tr>
  </w:tbl>
  <w:p w14:paraId="26674E91" w14:textId="77777777" w:rsidR="007B065B" w:rsidRDefault="007B065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CCDF9C7" w14:textId="77777777" w:rsidR="0068293B" w:rsidRDefault="0068293B">
      <w:pPr>
        <w:spacing w:after="0" w:line="240" w:lineRule="auto"/>
      </w:pPr>
      <w:r>
        <w:separator/>
      </w:r>
    </w:p>
  </w:footnote>
  <w:footnote w:type="continuationSeparator" w:id="0">
    <w:p w14:paraId="291D13AF" w14:textId="77777777" w:rsidR="0068293B" w:rsidRDefault="0068293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0B3E6656" w14:paraId="10FE139C" w14:textId="77777777" w:rsidTr="00E36A20">
      <w:trPr>
        <w:trHeight w:val="300"/>
      </w:trPr>
      <w:tc>
        <w:tcPr>
          <w:tcW w:w="3120" w:type="dxa"/>
        </w:tcPr>
        <w:p w14:paraId="6A6D3BC0" w14:textId="77777777" w:rsidR="007B065B" w:rsidRDefault="007B065B" w:rsidP="00E36A20">
          <w:pPr>
            <w:pStyle w:val="Header"/>
            <w:ind w:left="-115"/>
          </w:pPr>
        </w:p>
      </w:tc>
      <w:tc>
        <w:tcPr>
          <w:tcW w:w="3120" w:type="dxa"/>
        </w:tcPr>
        <w:p w14:paraId="7B9A2D4E" w14:textId="77777777" w:rsidR="007B065B" w:rsidRDefault="007B065B" w:rsidP="00E36A20">
          <w:pPr>
            <w:pStyle w:val="Header"/>
            <w:jc w:val="center"/>
          </w:pPr>
        </w:p>
      </w:tc>
      <w:tc>
        <w:tcPr>
          <w:tcW w:w="3120" w:type="dxa"/>
        </w:tcPr>
        <w:p w14:paraId="64C91380" w14:textId="77777777" w:rsidR="007B065B" w:rsidRDefault="0068293B" w:rsidP="00E36A20">
          <w:pPr>
            <w:pStyle w:val="Header"/>
            <w:ind w:right="-115"/>
            <w:jc w:val="right"/>
          </w:pPr>
          <w:r>
            <w:fldChar w:fldCharType="begin"/>
          </w:r>
          <w:r>
            <w:instrText>PAGE</w:instrText>
          </w:r>
          <w:r>
            <w:fldChar w:fldCharType="separate"/>
          </w:r>
          <w:r w:rsidR="00627BE5">
            <w:rPr>
              <w:noProof/>
            </w:rPr>
            <w:t>2</w:t>
          </w:r>
          <w:r>
            <w:fldChar w:fldCharType="end"/>
          </w:r>
        </w:p>
      </w:tc>
    </w:tr>
  </w:tbl>
  <w:p w14:paraId="7E42EFAE" w14:textId="77777777" w:rsidR="007B065B" w:rsidRDefault="007B065B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2MLY0MTI2NzYzMTexMDZS0lEKTi0uzszPAykwrAUAF+Vw2iwAAAA="/>
  </w:docVars>
  <w:rsids>
    <w:rsidRoot w:val="00DA7341"/>
    <w:rsid w:val="002C58D3"/>
    <w:rsid w:val="002E40C1"/>
    <w:rsid w:val="00423F0F"/>
    <w:rsid w:val="00627BE5"/>
    <w:rsid w:val="0068293B"/>
    <w:rsid w:val="007808F1"/>
    <w:rsid w:val="007B065B"/>
    <w:rsid w:val="00DA7341"/>
    <w:rsid w:val="00FA1F54"/>
    <w:rsid w:val="00FA47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A05119"/>
  <w15:chartTrackingRefBased/>
  <w15:docId w15:val="{F09BF8EC-DB0D-1344-AD51-A61C419DA4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A7341"/>
    <w:pPr>
      <w:spacing w:after="160" w:line="259" w:lineRule="auto"/>
    </w:pPr>
    <w:rPr>
      <w:kern w:val="0"/>
      <w:sz w:val="22"/>
      <w:szCs w:val="22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A7341"/>
    <w:rPr>
      <w:kern w:val="0"/>
      <w:sz w:val="22"/>
      <w:szCs w:val="22"/>
      <w:lang w:val="en-US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Header">
    <w:name w:val="header"/>
    <w:basedOn w:val="Normal"/>
    <w:link w:val="HeaderChar"/>
    <w:uiPriority w:val="99"/>
    <w:unhideWhenUsed/>
    <w:rsid w:val="00DA734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A7341"/>
    <w:rPr>
      <w:kern w:val="0"/>
      <w:sz w:val="22"/>
      <w:szCs w:val="22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DA734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A7341"/>
    <w:rPr>
      <w:kern w:val="0"/>
      <w:sz w:val="22"/>
      <w:szCs w:val="22"/>
      <w:lang w:val="en-US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DA734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95</Words>
  <Characters>3968</Characters>
  <Application>Microsoft Office Word</Application>
  <DocSecurity>0</DocSecurity>
  <Lines>33</Lines>
  <Paragraphs>9</Paragraphs>
  <ScaleCrop>false</ScaleCrop>
  <Company/>
  <LinksUpToDate>false</LinksUpToDate>
  <CharactersWithSpaces>46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an Usher</dc:creator>
  <cp:keywords/>
  <dc:description/>
  <cp:lastModifiedBy>User</cp:lastModifiedBy>
  <cp:revision>2</cp:revision>
  <dcterms:created xsi:type="dcterms:W3CDTF">2025-02-05T18:54:00Z</dcterms:created>
  <dcterms:modified xsi:type="dcterms:W3CDTF">2025-02-13T17:46:00Z</dcterms:modified>
</cp:coreProperties>
</file>